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12B2" w:rsidRPr="006A4C8A" w:rsidRDefault="002B2838">
      <w:pPr>
        <w:rPr>
          <w:rFonts w:ascii="Calibri" w:hAnsi="Calibri" w:cs="Calibri"/>
          <w:sz w:val="22"/>
        </w:rPr>
      </w:pPr>
      <w:r w:rsidRPr="004219E3">
        <w:rPr>
          <w:rFonts w:ascii="Calibri" w:hAnsi="Calibri" w:cs="Calibri"/>
          <w:b/>
          <w:sz w:val="22"/>
        </w:rPr>
        <w:t xml:space="preserve">Supplementary </w:t>
      </w:r>
      <w:r w:rsidR="00B10E6A" w:rsidRPr="004219E3">
        <w:rPr>
          <w:rFonts w:ascii="Calibri" w:hAnsi="Calibri" w:cs="Calibri"/>
          <w:b/>
          <w:sz w:val="22"/>
        </w:rPr>
        <w:t>Table 1</w:t>
      </w:r>
      <w:r w:rsidR="00B10E6A" w:rsidRPr="006A4C8A">
        <w:rPr>
          <w:rFonts w:ascii="Calibri" w:hAnsi="Calibri" w:cs="Calibri"/>
          <w:sz w:val="22"/>
        </w:rPr>
        <w:t>. Excluded ICD codes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1271"/>
        <w:gridCol w:w="7796"/>
      </w:tblGrid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5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, confirmed by sputum microscopy with or without cultur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5.0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us of lung with cavitation, confirmed by sputum microscopy with or without cultur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5.0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us of lung without cavitation or unspecified, confirmed by sputum microscopy with or without cultur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5.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, confirmed by culture only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5.1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 with cavitation, confirmed by culture only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5.1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 without cavitation or unspecified, confirmed by culture only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5.2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, confirmed histologically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5.2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 with cavitation, confirmed histologically without culture</w:t>
            </w:r>
          </w:p>
        </w:tc>
        <w:bookmarkStart w:id="0" w:name="_GoBack"/>
        <w:bookmarkEnd w:id="0"/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5.2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 without cavitation or unspecified, confirmed histologically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5.3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, confirmed by unspecified mean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5.3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 with cavitation, confirmed by unspecified mean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5.3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 without cavitation or unspecified, confirmed by unspecified mean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6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, bacteriologically and histologically negativ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6.0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 with cavitation, bacteriologically and histologically negativ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6.0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 without cavitation or unspecified, bacteriologically and histologically negativ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6.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, bacteriological and histological examination not don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6.1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 with cavitation, bacteriological and histological examination not don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6.1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 without cavitation or unspecified, bacteriological and histological examination not don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6.2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, without mention of bacteriological or histological confirmation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6.2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 with cavitation, without mention of bacteriological or histological confirmation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16.2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Tuberculosis of lung without cavitation or unspecified, without mention of bacteriological or histological confirmation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20.2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c plagu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24.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ute and fulminating melioidosi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40.3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Sepsis due to Streptococcus pneumonia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48.2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A4C8A">
              <w:rPr>
                <w:rFonts w:ascii="Calibri" w:hAnsi="Calibri" w:cs="Calibri"/>
                <w:sz w:val="22"/>
              </w:rPr>
              <w:t>Nonpneumonic</w:t>
            </w:r>
            <w:proofErr w:type="spellEnd"/>
            <w:r w:rsidRPr="006A4C8A">
              <w:rPr>
                <w:rFonts w:ascii="Calibri" w:hAnsi="Calibri" w:cs="Calibri"/>
                <w:sz w:val="22"/>
              </w:rPr>
              <w:t xml:space="preserve"> Legionnaires’ disease [Pontiac fever]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50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Early congenital syphilis, symptomatic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54.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Other gonococcal infection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56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Other sexually transmitted chlamydial disease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A74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 xml:space="preserve">Other diseases caused by </w:t>
            </w:r>
            <w:proofErr w:type="spellStart"/>
            <w:r w:rsidRPr="006A4C8A">
              <w:rPr>
                <w:rFonts w:ascii="Calibri" w:hAnsi="Calibri" w:cs="Calibri"/>
                <w:sz w:val="22"/>
              </w:rPr>
              <w:t>chlamydiae</w:t>
            </w:r>
            <w:proofErr w:type="spellEnd"/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B01.2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Varicella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B05.2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Measles complicated by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B06.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Rubella with other complication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B20.6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 xml:space="preserve">HIV disease resulting in Pneumocystis </w:t>
            </w:r>
            <w:proofErr w:type="spellStart"/>
            <w:r w:rsidRPr="006A4C8A">
              <w:rPr>
                <w:rFonts w:ascii="Calibri" w:hAnsi="Calibri" w:cs="Calibri"/>
                <w:sz w:val="22"/>
              </w:rPr>
              <w:t>jirovecii</w:t>
            </w:r>
            <w:proofErr w:type="spellEnd"/>
            <w:r w:rsidRPr="006A4C8A">
              <w:rPr>
                <w:rFonts w:ascii="Calibri" w:hAnsi="Calibri" w:cs="Calibri"/>
                <w:sz w:val="22"/>
              </w:rPr>
              <w:t xml:space="preserve">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B22.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HIV disease resulting in lymphoid interstitial pneumoniti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B25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ytomegaloviral pneumoniti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B35-B49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Mycose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B59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due to Pneumocystis carinii(J17.3*)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B95.3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Streptococcus pneumoniae as the cause of diseases classified to other chapter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B96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 xml:space="preserve">Mycoplasma pneumoniae 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lastRenderedPageBreak/>
              <w:t>[B96.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 xml:space="preserve">Klebsiella pneumoniae 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G00.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coccal meningiti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G00.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Other bacterial meningiti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I30.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Infective pericarditi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09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Influenza due to identified zoonotic or pandemic influenza viru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09-J1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Influenza and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Influenza due to identified seasonal influenza viru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0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Influenza with pneumonia, seasonal influenza virus identified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Influenza, virus not identified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1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Influenza with pneumonia, virus not identified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2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Viral pneumonia, NEC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2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Adenoviral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2.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Respiratory syncytial virus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2.2] 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arainfluenza virus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2.3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Human metapneumovirus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2.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Other viral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2.8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Human bocavirus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2.8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Other viral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2.9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Viral pneumonia, unspecified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3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due to Streptococcus pneumonia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4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 xml:space="preserve">Pneumonia due to </w:t>
            </w:r>
            <w:proofErr w:type="spellStart"/>
            <w:r w:rsidRPr="006A4C8A">
              <w:rPr>
                <w:rFonts w:ascii="Calibri" w:hAnsi="Calibri" w:cs="Calibri"/>
                <w:sz w:val="22"/>
              </w:rPr>
              <w:t>Haemophilus</w:t>
            </w:r>
            <w:proofErr w:type="spellEnd"/>
            <w:r w:rsidRPr="006A4C8A">
              <w:rPr>
                <w:rFonts w:ascii="Calibri" w:hAnsi="Calibri" w:cs="Calibri"/>
                <w:sz w:val="22"/>
              </w:rPr>
              <w:t xml:space="preserve"> influenza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5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Bacterial pneumonia, NEC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5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due to Klebsiella pneumonia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5.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due to Pseudomona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5.2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due to staphylococcu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5.3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due to streptococcus, group B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5.4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due to other streptococci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5.5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due to Escherichia coli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5.6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due to other Gram-negative bacter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5.7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due to Mycoplasma pneumonia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5.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Other bacterial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5.9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Bacterial pneumonia, unspecified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6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due to other infectious organisms, NEC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6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hlamydial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6.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due to other specified infectious organism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7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in diseases classified elsewher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7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in bacterial diseases classified elsewher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7.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in viral diseases classified elsewher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7.2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in mycose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7.3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in parasitic disease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7.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 in other diseases classified elsewher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, organism unspecified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8.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Lobar pneumonia, unspecified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8.2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Hypostatic pneumonia, unspecified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8.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Other pneumonia, organism unspecified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18.9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a, unspecified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20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Acute bronchitis due to Mycoplasma pneumonia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66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Airway disease due to specific organic dust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67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Hypersensitivity pneumonitis due to organic dust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lastRenderedPageBreak/>
              <w:t>[J67.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A4C8A">
              <w:rPr>
                <w:rFonts w:ascii="Calibri" w:hAnsi="Calibri" w:cs="Calibri"/>
                <w:sz w:val="22"/>
              </w:rPr>
              <w:t>Bagassosis</w:t>
            </w:r>
            <w:proofErr w:type="spellEnd"/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67.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Hypersensitivity pneumonitis due to other organic dust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67.9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Hypersensitivity pneumonitis due to unspecified organic dust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68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 xml:space="preserve">Bronchitis and pneumonitis due to chemicals, gases, fumes and </w:t>
            </w:r>
            <w:proofErr w:type="spellStart"/>
            <w:r w:rsidRPr="006A4C8A">
              <w:rPr>
                <w:rFonts w:ascii="Calibri" w:hAnsi="Calibri" w:cs="Calibri"/>
                <w:sz w:val="22"/>
              </w:rPr>
              <w:t>vapours</w:t>
            </w:r>
            <w:proofErr w:type="spellEnd"/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69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tis due to solids and liquid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69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tis due to food and vomit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69.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tis due to oils and essence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69.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nitis due to other solids and liquid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70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Acute pulmonary manifestations due to radiation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8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 xml:space="preserve">Pulmonary </w:t>
            </w:r>
            <w:proofErr w:type="spellStart"/>
            <w:r w:rsidRPr="006A4C8A">
              <w:rPr>
                <w:rFonts w:ascii="Calibri" w:hAnsi="Calibri" w:cs="Calibri"/>
                <w:sz w:val="22"/>
              </w:rPr>
              <w:t>oedema</w:t>
            </w:r>
            <w:proofErr w:type="spellEnd"/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82.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Other pulmonary eosinophil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84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Other interstitial pulmonary disease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84.1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Lymphoid interstitial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84.1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Other interstitial pulmonary diseases with fibrosi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84.9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Interstitial pulmonary disease, unspecified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85.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Abscess of lung with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85.2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Abscess of lung without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J95.4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Mendelson’s syndrom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M00.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coccal arthritis and polyarthriti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M00.1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coccal arthritis and polyarthritis, multiple site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M00.1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coccal arthritis and polyarthritis, shoulder region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M00.12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coccal arthritis and polyarthritis, upper arm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M00.13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coccal arthritis and polyarthritis, forearm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M00.14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coccal arthritis and polyarthritis, hand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M00.15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coccal arthritis and polyarthritis, pelvic region and thigh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M00.16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coccal arthritis and polyarthritis, lower leg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M00.17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coccal arthritis and polyarthritis, ankle and foot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M00.1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coccal arthritis and polyarthritis, other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M00.19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Pneumococcal arthritis and polyarthritis, site unspecified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O29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 xml:space="preserve">Pulmonary complications of </w:t>
            </w:r>
            <w:proofErr w:type="spellStart"/>
            <w:r w:rsidRPr="006A4C8A">
              <w:rPr>
                <w:rFonts w:ascii="Calibri" w:hAnsi="Calibri" w:cs="Calibri"/>
                <w:sz w:val="22"/>
              </w:rPr>
              <w:t>anaesthesia</w:t>
            </w:r>
            <w:proofErr w:type="spellEnd"/>
            <w:r w:rsidRPr="006A4C8A">
              <w:rPr>
                <w:rFonts w:ascii="Calibri" w:hAnsi="Calibri" w:cs="Calibri"/>
                <w:sz w:val="22"/>
              </w:rPr>
              <w:t xml:space="preserve"> during pregnancy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O74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 xml:space="preserve">Aspiration pneumonitis due to </w:t>
            </w:r>
            <w:proofErr w:type="spellStart"/>
            <w:r w:rsidRPr="006A4C8A">
              <w:rPr>
                <w:rFonts w:ascii="Calibri" w:hAnsi="Calibri" w:cs="Calibri"/>
                <w:sz w:val="22"/>
              </w:rPr>
              <w:t>anaesthesia</w:t>
            </w:r>
            <w:proofErr w:type="spellEnd"/>
            <w:r w:rsidRPr="006A4C8A">
              <w:rPr>
                <w:rFonts w:ascii="Calibri" w:hAnsi="Calibri" w:cs="Calibri"/>
                <w:sz w:val="22"/>
              </w:rPr>
              <w:t xml:space="preserve"> during </w:t>
            </w:r>
            <w:proofErr w:type="spellStart"/>
            <w:r w:rsidRPr="006A4C8A">
              <w:rPr>
                <w:rFonts w:ascii="Calibri" w:hAnsi="Calibri" w:cs="Calibri"/>
                <w:sz w:val="22"/>
              </w:rPr>
              <w:t>labour</w:t>
            </w:r>
            <w:proofErr w:type="spellEnd"/>
            <w:r w:rsidRPr="006A4C8A">
              <w:rPr>
                <w:rFonts w:ascii="Calibri" w:hAnsi="Calibri" w:cs="Calibri"/>
                <w:sz w:val="22"/>
              </w:rPr>
              <w:t xml:space="preserve"> and delivery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O89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 xml:space="preserve">Pulmonary complications of </w:t>
            </w:r>
            <w:proofErr w:type="spellStart"/>
            <w:r w:rsidRPr="006A4C8A">
              <w:rPr>
                <w:rFonts w:ascii="Calibri" w:hAnsi="Calibri" w:cs="Calibri"/>
                <w:sz w:val="22"/>
              </w:rPr>
              <w:t>anaesthesia</w:t>
            </w:r>
            <w:proofErr w:type="spellEnd"/>
            <w:r w:rsidRPr="006A4C8A">
              <w:rPr>
                <w:rFonts w:ascii="Calibri" w:hAnsi="Calibri" w:cs="Calibri"/>
                <w:sz w:val="22"/>
              </w:rPr>
              <w:t xml:space="preserve"> during the puerperium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P23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pneumon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P23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pneumonia due to viral agent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P23.1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pneumonia due to chlamydia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P23.2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pneumonia due to staphylococcu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P23.3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pneumonia due to streptococcus, group B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P23.4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pneumonia due to Escherichia coli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P23.5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pneumonia due to [P23.</w:t>
            </w:r>
            <w:proofErr w:type="gramStart"/>
            <w:r w:rsidRPr="006A4C8A">
              <w:rPr>
                <w:rFonts w:ascii="Calibri" w:hAnsi="Calibri" w:cs="Calibri"/>
                <w:sz w:val="22"/>
              </w:rPr>
              <w:t>5]</w:t>
            </w:r>
            <w:proofErr w:type="spellStart"/>
            <w:r w:rsidRPr="006A4C8A">
              <w:rPr>
                <w:rFonts w:ascii="Calibri" w:hAnsi="Calibri" w:cs="Calibri"/>
                <w:sz w:val="22"/>
              </w:rPr>
              <w:t>seudomonas</w:t>
            </w:r>
            <w:proofErr w:type="spellEnd"/>
            <w:proofErr w:type="gramEnd"/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P23.6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pneumonia due to other bacterial agent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P23.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pneumonia due to other organism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P23.9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pneumonia, unspecified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P24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Neonatal aspiration syndrome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P24.9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Neonatal aspiration syndrome, unspecified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P35-P39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Infections specific to the perinatal period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P35.0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rubella syndrom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T66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Unspecified effects of radiation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Q00-Q07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malformations of the nervous system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Q10-Q1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malformations of eye, ear, face and neck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lastRenderedPageBreak/>
              <w:t>[Q20-Q28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malformations of the circulatory system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Q30-Q34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malformations of the respiratory system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Q35-Q37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left lip and cleft palate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Q38-Q45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Other congenital malformations of the digestive system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Q50-Q56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malformations of genital organ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Q60-Q64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malformations of the urinary system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Q65-Q79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ongenital malformations and deformations of the musculoskeletal system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Q80-Q89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Other congenital malformations</w:t>
            </w:r>
          </w:p>
        </w:tc>
      </w:tr>
      <w:tr w:rsidR="00B10E6A" w:rsidRPr="006A4C8A" w:rsidTr="00B10E6A">
        <w:tc>
          <w:tcPr>
            <w:tcW w:w="1271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[Q90-Q99]</w:t>
            </w:r>
          </w:p>
        </w:tc>
        <w:tc>
          <w:tcPr>
            <w:tcW w:w="7796" w:type="dxa"/>
          </w:tcPr>
          <w:p w:rsidR="00B10E6A" w:rsidRPr="006A4C8A" w:rsidRDefault="00B10E6A" w:rsidP="00615301">
            <w:pPr>
              <w:rPr>
                <w:rFonts w:ascii="Calibri" w:hAnsi="Calibri" w:cs="Calibri"/>
                <w:sz w:val="22"/>
              </w:rPr>
            </w:pPr>
            <w:r w:rsidRPr="006A4C8A">
              <w:rPr>
                <w:rFonts w:ascii="Calibri" w:hAnsi="Calibri" w:cs="Calibri"/>
                <w:sz w:val="22"/>
              </w:rPr>
              <w:t>Chromosomal abnormalities, NEC</w:t>
            </w:r>
          </w:p>
        </w:tc>
      </w:tr>
    </w:tbl>
    <w:p w:rsidR="00B10E6A" w:rsidRPr="006A4C8A" w:rsidRDefault="00B10E6A">
      <w:pPr>
        <w:rPr>
          <w:rFonts w:ascii="Calibri" w:hAnsi="Calibri" w:cs="Calibri"/>
          <w:sz w:val="22"/>
        </w:rPr>
      </w:pPr>
    </w:p>
    <w:sectPr w:rsidR="00B10E6A" w:rsidRPr="006A4C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63CF" w:rsidRDefault="00ED63CF" w:rsidP="00627A9F">
      <w:pPr>
        <w:spacing w:after="0" w:line="240" w:lineRule="auto"/>
      </w:pPr>
      <w:r>
        <w:separator/>
      </w:r>
    </w:p>
  </w:endnote>
  <w:endnote w:type="continuationSeparator" w:id="0">
    <w:p w:rsidR="00ED63CF" w:rsidRDefault="00ED63CF" w:rsidP="00627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63CF" w:rsidRDefault="00ED63CF" w:rsidP="00627A9F">
      <w:pPr>
        <w:spacing w:after="0" w:line="240" w:lineRule="auto"/>
      </w:pPr>
      <w:r>
        <w:separator/>
      </w:r>
    </w:p>
  </w:footnote>
  <w:footnote w:type="continuationSeparator" w:id="0">
    <w:p w:rsidR="00ED63CF" w:rsidRDefault="00ED63CF" w:rsidP="00627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E6A"/>
    <w:rsid w:val="0007660D"/>
    <w:rsid w:val="002B2838"/>
    <w:rsid w:val="004219E3"/>
    <w:rsid w:val="00627A9F"/>
    <w:rsid w:val="006A4C8A"/>
    <w:rsid w:val="007B0A87"/>
    <w:rsid w:val="008B23AB"/>
    <w:rsid w:val="009612B2"/>
    <w:rsid w:val="00B10E6A"/>
    <w:rsid w:val="00D22CBC"/>
    <w:rsid w:val="00D73209"/>
    <w:rsid w:val="00E16690"/>
    <w:rsid w:val="00ED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727EF9-6990-42FA-99E3-74DB472DC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0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27A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7A9F"/>
  </w:style>
  <w:style w:type="paragraph" w:styleId="a5">
    <w:name w:val="footer"/>
    <w:basedOn w:val="a"/>
    <w:link w:val="Char0"/>
    <w:uiPriority w:val="99"/>
    <w:unhideWhenUsed/>
    <w:rsid w:val="00627A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7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07</Words>
  <Characters>6886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12-26T06:44:00Z</dcterms:created>
  <dcterms:modified xsi:type="dcterms:W3CDTF">2022-12-26T07:03:00Z</dcterms:modified>
</cp:coreProperties>
</file>